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68902" w14:textId="48162F8B" w:rsidR="0003417F" w:rsidRPr="00622146" w:rsidRDefault="0003417F" w:rsidP="00E82764">
      <w:pPr>
        <w:spacing w:line="240" w:lineRule="auto"/>
        <w:jc w:val="both"/>
        <w:rPr>
          <w:rFonts w:asciiTheme="majorHAnsi" w:hAnsiTheme="majorHAnsi" w:cstheme="majorHAnsi"/>
          <w:b/>
          <w:bCs/>
          <w:sz w:val="28"/>
          <w:szCs w:val="28"/>
        </w:rPr>
      </w:pPr>
      <w:r w:rsidRPr="00622146">
        <w:rPr>
          <w:rFonts w:asciiTheme="majorHAnsi" w:hAnsiTheme="majorHAnsi" w:cstheme="majorHAnsi"/>
          <w:b/>
          <w:bCs/>
          <w:sz w:val="28"/>
          <w:szCs w:val="28"/>
        </w:rPr>
        <w:t>Appendix:</w:t>
      </w:r>
    </w:p>
    <w:p w14:paraId="555D6CA2" w14:textId="77777777" w:rsidR="00622146" w:rsidRDefault="00622146" w:rsidP="00622146">
      <w:pPr>
        <w:spacing w:line="240" w:lineRule="auto"/>
        <w:jc w:val="both"/>
      </w:pPr>
      <w:r>
        <w:t>MCNP:</w:t>
      </w:r>
    </w:p>
    <w:p w14:paraId="7C1D5C63" w14:textId="77777777" w:rsidR="00622146" w:rsidRDefault="00622146" w:rsidP="00622146">
      <w:pPr>
        <w:spacing w:line="240" w:lineRule="auto"/>
        <w:jc w:val="both"/>
      </w:pPr>
      <w:r>
        <w:t>c density 0.073272 molecules/cc</w:t>
      </w:r>
    </w:p>
    <w:p w14:paraId="0D6E447E" w14:textId="77777777" w:rsidR="00622146" w:rsidRDefault="00622146" w:rsidP="00622146">
      <w:pPr>
        <w:spacing w:line="240" w:lineRule="auto"/>
        <w:jc w:val="both"/>
      </w:pPr>
      <w:r>
        <w:t>M1   092234 9.303759E-7</w:t>
      </w:r>
    </w:p>
    <w:p w14:paraId="5A46596F" w14:textId="77777777" w:rsidR="00622146" w:rsidRDefault="00622146" w:rsidP="00622146">
      <w:pPr>
        <w:spacing w:line="240" w:lineRule="auto"/>
        <w:jc w:val="both"/>
      </w:pPr>
      <w:r>
        <w:t xml:space="preserve">     092235 1.006667E-4 </w:t>
      </w:r>
    </w:p>
    <w:p w14:paraId="57E1D1FC" w14:textId="77777777" w:rsidR="00622146" w:rsidRDefault="00622146" w:rsidP="00622146">
      <w:pPr>
        <w:spacing w:line="240" w:lineRule="auto"/>
        <w:jc w:val="both"/>
      </w:pPr>
      <w:r>
        <w:t xml:space="preserve">     092236 3.721503E-7</w:t>
      </w:r>
    </w:p>
    <w:p w14:paraId="0D41A883" w14:textId="77777777" w:rsidR="00622146" w:rsidRDefault="00622146" w:rsidP="00622146">
      <w:pPr>
        <w:spacing w:line="240" w:lineRule="auto"/>
        <w:jc w:val="both"/>
      </w:pPr>
      <w:r>
        <w:t xml:space="preserve">     092238 0.003212</w:t>
      </w:r>
    </w:p>
    <w:p w14:paraId="2AEA55A6" w14:textId="77777777" w:rsidR="00622146" w:rsidRDefault="00622146" w:rsidP="00622146">
      <w:pPr>
        <w:spacing w:line="240" w:lineRule="auto"/>
        <w:jc w:val="both"/>
      </w:pPr>
      <w:r>
        <w:t xml:space="preserve">     008016 0.027739</w:t>
      </w:r>
    </w:p>
    <w:p w14:paraId="2E01390C" w14:textId="54430DDC" w:rsidR="00622146" w:rsidRDefault="00622146" w:rsidP="00622146">
      <w:pPr>
        <w:spacing w:line="240" w:lineRule="auto"/>
        <w:jc w:val="both"/>
      </w:pPr>
      <w:r>
        <w:t xml:space="preserve">     001001 0.042219</w:t>
      </w:r>
    </w:p>
    <w:p w14:paraId="7FF65101" w14:textId="77777777" w:rsidR="00622146" w:rsidRDefault="00622146" w:rsidP="00622146">
      <w:pPr>
        <w:spacing w:line="240" w:lineRule="auto"/>
        <w:jc w:val="both"/>
      </w:pPr>
      <w:r>
        <w:t>SCALE:</w:t>
      </w:r>
    </w:p>
    <w:p w14:paraId="278E96CA" w14:textId="77777777" w:rsidR="00622146" w:rsidRDefault="00622146" w:rsidP="00622146">
      <w:pPr>
        <w:spacing w:line="240" w:lineRule="auto"/>
        <w:jc w:val="both"/>
      </w:pPr>
      <w:r>
        <w:t>u-234 1 0 9.303758558e-07 300 end</w:t>
      </w:r>
    </w:p>
    <w:p w14:paraId="243B8DF0" w14:textId="77777777" w:rsidR="00622146" w:rsidRDefault="00622146" w:rsidP="00622146">
      <w:pPr>
        <w:spacing w:line="240" w:lineRule="auto"/>
        <w:jc w:val="both"/>
      </w:pPr>
      <w:r>
        <w:t>u-235 1 0 1.006666676e-04 300 end</w:t>
      </w:r>
    </w:p>
    <w:p w14:paraId="1BC0FFC4" w14:textId="77777777" w:rsidR="00622146" w:rsidRDefault="00622146" w:rsidP="00622146">
      <w:pPr>
        <w:spacing w:line="240" w:lineRule="auto"/>
        <w:jc w:val="both"/>
      </w:pPr>
      <w:r>
        <w:t>u-236 1 0 3.721503423e-07 300 end</w:t>
      </w:r>
    </w:p>
    <w:p w14:paraId="5620B1EE" w14:textId="77777777" w:rsidR="00622146" w:rsidRDefault="00622146" w:rsidP="00622146">
      <w:pPr>
        <w:spacing w:line="240" w:lineRule="auto"/>
        <w:jc w:val="both"/>
      </w:pPr>
      <w:r>
        <w:t xml:space="preserve">u-238 1 0 0.0032122157 300 </w:t>
      </w:r>
      <w:proofErr w:type="gramStart"/>
      <w:r>
        <w:t>end</w:t>
      </w:r>
      <w:proofErr w:type="gramEnd"/>
    </w:p>
    <w:p w14:paraId="3F56EC59" w14:textId="77777777" w:rsidR="00622146" w:rsidRDefault="00622146" w:rsidP="00622146">
      <w:pPr>
        <w:spacing w:line="240" w:lineRule="auto"/>
        <w:jc w:val="both"/>
      </w:pPr>
      <w:r>
        <w:t>o-16 1 0 0.0277388212 300 end</w:t>
      </w:r>
    </w:p>
    <w:p w14:paraId="162AB7AC" w14:textId="04B5F9F6" w:rsidR="0003417F" w:rsidRDefault="00622146" w:rsidP="00622146">
      <w:pPr>
        <w:spacing w:line="240" w:lineRule="auto"/>
        <w:jc w:val="both"/>
      </w:pPr>
      <w:r>
        <w:t>h-1 1 0 0.0422190049 300 end</w:t>
      </w:r>
    </w:p>
    <w:p w14:paraId="4D18E365" w14:textId="77777777" w:rsidR="0003417F" w:rsidRDefault="0003417F" w:rsidP="00E82764">
      <w:pPr>
        <w:spacing w:line="240" w:lineRule="auto"/>
        <w:jc w:val="both"/>
      </w:pPr>
    </w:p>
    <w:sectPr w:rsidR="00034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764"/>
    <w:rsid w:val="0003417F"/>
    <w:rsid w:val="00622146"/>
    <w:rsid w:val="00BA524F"/>
    <w:rsid w:val="00E8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A09F4"/>
  <w15:chartTrackingRefBased/>
  <w15:docId w15:val="{3BC1E54E-1DB6-4DFF-8068-C52308D5E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1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41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ustin Ryan</dc:creator>
  <cp:keywords/>
  <dc:description/>
  <cp:lastModifiedBy>Williams, Austin Ryan</cp:lastModifiedBy>
  <cp:revision>2</cp:revision>
  <dcterms:created xsi:type="dcterms:W3CDTF">2022-09-07T16:05:00Z</dcterms:created>
  <dcterms:modified xsi:type="dcterms:W3CDTF">2022-11-07T14:49:00Z</dcterms:modified>
</cp:coreProperties>
</file>